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67E49" w14:textId="736EE9D0" w:rsidR="00AE2DB1" w:rsidRPr="00950301" w:rsidRDefault="00AE2DB1" w:rsidP="00AE2DB1">
      <w:pPr>
        <w:rPr>
          <w:rFonts w:ascii="Times New Roman" w:hAnsi="Times New Roman" w:cs="Times New Roman"/>
        </w:rPr>
      </w:pPr>
      <w:r w:rsidRPr="0034669C">
        <w:rPr>
          <w:rFonts w:ascii="Times New Roman" w:hAnsi="Times New Roman" w:cs="Times New Roman"/>
          <w:b/>
          <w:bCs/>
        </w:rPr>
        <w:t>S</w:t>
      </w:r>
      <w:r w:rsidR="00CD6037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Pr="00427B8B">
        <w:rPr>
          <w:rFonts w:ascii="Times New Roman" w:hAnsi="Times New Roman" w:cs="Times New Roman"/>
          <w:b/>
          <w:bCs/>
        </w:rPr>
        <w:t>Table</w:t>
      </w:r>
      <w:r w:rsidRPr="0034669C">
        <w:rPr>
          <w:rFonts w:ascii="Times New Roman" w:hAnsi="Times New Roman" w:cs="Times New Roman"/>
          <w:b/>
          <w:bCs/>
        </w:rPr>
        <w:t>.</w:t>
      </w:r>
      <w:r w:rsidRPr="0034669C">
        <w:rPr>
          <w:rFonts w:ascii="Times New Roman" w:hAnsi="Times New Roman" w:cs="Times New Roman"/>
        </w:rPr>
        <w:t xml:space="preserve"> MIQE Check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95"/>
        <w:gridCol w:w="1744"/>
        <w:gridCol w:w="3111"/>
      </w:tblGrid>
      <w:tr w:rsidR="00AE2DB1" w:rsidRPr="0026229B" w14:paraId="5D0FD107" w14:textId="77777777" w:rsidTr="00AE2DB1">
        <w:trPr>
          <w:trHeight w:val="34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8BCA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ITEM TO CHEC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92F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IMPORTANCE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595C7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CHECKLIST</w:t>
            </w:r>
          </w:p>
        </w:tc>
      </w:tr>
      <w:tr w:rsidR="00AE2DB1" w:rsidRPr="0026229B" w14:paraId="33AF34A5" w14:textId="77777777" w:rsidTr="00312FD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D2DC4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EXPERIMENTAL DESIG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2E5A38E3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564517CF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E2DB1" w:rsidRPr="0026229B" w14:paraId="2BC0244C" w14:textId="77777777" w:rsidTr="00312FD9">
        <w:trPr>
          <w:trHeight w:val="6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6C9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Definition of experimental and </w:t>
            </w:r>
            <w:proofErr w:type="gramStart"/>
            <w:r w:rsidRPr="0026229B">
              <w:rPr>
                <w:rFonts w:ascii="Times New Roman" w:eastAsia="Times New Roman" w:hAnsi="Times New Roman" w:cs="Times New Roman"/>
              </w:rPr>
              <w:t>control  groups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B899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89F3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Cross-sectional study with no experimental or control group</w:t>
            </w:r>
          </w:p>
        </w:tc>
      </w:tr>
      <w:tr w:rsidR="00AE2DB1" w:rsidRPr="0026229B" w14:paraId="51901345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370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umber within each grou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C81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063C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30 wastewater samples were analyzed</w:t>
            </w:r>
          </w:p>
        </w:tc>
      </w:tr>
      <w:tr w:rsidR="00AE2DB1" w:rsidRPr="0026229B" w14:paraId="57FCE6FC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1955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Assay carried out by core lab or investigator's lab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8E7E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F75F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Investigator's lab</w:t>
            </w:r>
          </w:p>
        </w:tc>
      </w:tr>
      <w:tr w:rsidR="00AE2DB1" w:rsidRPr="0026229B" w14:paraId="5FBC90F9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271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Acknowledgement of authors' contribution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6E0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420D6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A</w:t>
            </w:r>
            <w:r w:rsidRPr="0026229B">
              <w:rPr>
                <w:rFonts w:ascii="Times New Roman" w:eastAsia="Times New Roman" w:hAnsi="Times New Roman" w:cs="Times New Roman"/>
              </w:rPr>
              <w:t>cknowledgements section</w:t>
            </w:r>
          </w:p>
        </w:tc>
      </w:tr>
      <w:tr w:rsidR="00AE2DB1" w:rsidRPr="0026229B" w14:paraId="37C7C8E9" w14:textId="77777777" w:rsidTr="00312FD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129B7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AMP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4E3EDFD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772DEC1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E2DB1" w:rsidRPr="0026229B" w14:paraId="289E36C8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6B4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A4CA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9A7F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ee Methods Section</w:t>
            </w:r>
          </w:p>
        </w:tc>
      </w:tr>
      <w:tr w:rsidR="00AE2DB1" w:rsidRPr="0026229B" w14:paraId="68E788CE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4E07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Volume/mass of sample process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454C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D5DE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750 mL</w:t>
            </w:r>
            <w:r>
              <w:rPr>
                <w:rFonts w:ascii="Times New Roman" w:eastAsia="Times New Roman" w:hAnsi="Times New Roman" w:cs="Times New Roman"/>
              </w:rPr>
              <w:t xml:space="preserve"> wastewater influent; 200 mg pellet input for extraction</w:t>
            </w:r>
          </w:p>
        </w:tc>
      </w:tr>
      <w:tr w:rsidR="00AE2DB1" w:rsidRPr="0026229B" w14:paraId="50CDE032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41A5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Microdissection or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macrodissectio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B259E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EED99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3D5174C3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C14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Processing proced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4001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60D1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Frozen at -80</w:t>
            </w:r>
            <w:r>
              <w:rPr>
                <w:rFonts w:ascii="Times New Roman" w:eastAsia="Times New Roman" w:hAnsi="Times New Roman" w:cs="Times New Roman"/>
              </w:rPr>
              <w:sym w:font="Symbol" w:char="F0B0"/>
            </w:r>
            <w:r w:rsidRPr="0026229B">
              <w:rPr>
                <w:rFonts w:ascii="Times New Roman" w:eastAsia="Times New Roman" w:hAnsi="Times New Roman" w:cs="Times New Roman"/>
              </w:rPr>
              <w:t>C</w:t>
            </w:r>
          </w:p>
        </w:tc>
      </w:tr>
      <w:tr w:rsidR="00AE2DB1" w:rsidRPr="0026229B" w14:paraId="455556F4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404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If frozen - how and how quickly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3725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5E37F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ame day as collection</w:t>
            </w:r>
          </w:p>
        </w:tc>
      </w:tr>
      <w:tr w:rsidR="00AE2DB1" w:rsidRPr="0026229B" w14:paraId="6B17D1E9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A3F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If fixed - with what, how quickly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D01D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CD30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fixed</w:t>
            </w:r>
          </w:p>
        </w:tc>
      </w:tr>
      <w:tr w:rsidR="00AE2DB1" w:rsidRPr="0026229B" w14:paraId="3589447B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BDD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ample storage conditions and duration (especially for FFPE sample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FE6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B332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Frozen at -80</w:t>
            </w:r>
            <w:r>
              <w:rPr>
                <w:rFonts w:ascii="Times New Roman" w:eastAsia="Times New Roman" w:hAnsi="Times New Roman" w:cs="Times New Roman"/>
              </w:rPr>
              <w:sym w:font="Symbol" w:char="F0B0"/>
            </w:r>
            <w:r w:rsidRPr="0026229B">
              <w:rPr>
                <w:rFonts w:ascii="Times New Roman" w:eastAsia="Times New Roman" w:hAnsi="Times New Roman" w:cs="Times New Roman"/>
              </w:rPr>
              <w:t>C for ~1 year</w:t>
            </w:r>
          </w:p>
        </w:tc>
      </w:tr>
      <w:tr w:rsidR="00AE2DB1" w:rsidRPr="0026229B" w14:paraId="4EFC9CDC" w14:textId="77777777" w:rsidTr="00312FD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14E8D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NUCLEIC ACID EXTRA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33348201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006C1F6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E2DB1" w:rsidRPr="0026229B" w14:paraId="28B7BFEA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8ED8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Procedure and/or instrument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E17E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55D45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ee Methods Section</w:t>
            </w:r>
          </w:p>
        </w:tc>
      </w:tr>
      <w:tr w:rsidR="00AE2DB1" w:rsidRPr="0026229B" w14:paraId="6A0103B7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2F0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Name of kit and details of any modifica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BF029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91C57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Powersoil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Pro - Manual extraction</w:t>
            </w:r>
          </w:p>
        </w:tc>
      </w:tr>
      <w:tr w:rsidR="00AE2DB1" w:rsidRPr="0026229B" w14:paraId="23FB47A0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7E5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Source of additional reagents used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8B6E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5C60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2B1FE618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7E5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Details of DNase or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RNAse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treat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D3A9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FC97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0C91F508" w14:textId="77777777" w:rsidTr="00312FD9">
        <w:trPr>
          <w:trHeight w:val="6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EBB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Contamination assessment (DNA or RNA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239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B928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One extraction control was included for each extraction day</w:t>
            </w:r>
          </w:p>
        </w:tc>
      </w:tr>
      <w:tr w:rsidR="00AE2DB1" w:rsidRPr="0026229B" w14:paraId="431FD7CC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E429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Nucleic acid quantification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AD1D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0C985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Qubit 1x HS dsDNA kit</w:t>
            </w:r>
          </w:p>
        </w:tc>
      </w:tr>
      <w:tr w:rsidR="00AE2DB1" w:rsidRPr="0026229B" w14:paraId="5F0D5AC0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76D7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Instrument and metho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9E5C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FFA2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Qubit 4 Fluorometer</w:t>
            </w:r>
          </w:p>
        </w:tc>
      </w:tr>
      <w:tr w:rsidR="00AE2DB1" w:rsidRPr="0026229B" w14:paraId="289401E0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5FC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Purity (A260/A28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2716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D44C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measured</w:t>
            </w:r>
          </w:p>
        </w:tc>
      </w:tr>
      <w:tr w:rsidR="00AE2DB1" w:rsidRPr="0026229B" w14:paraId="27022243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ACB7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Yie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C71E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18D3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measured</w:t>
            </w:r>
          </w:p>
        </w:tc>
      </w:tr>
      <w:tr w:rsidR="00AE2DB1" w:rsidRPr="0026229B" w14:paraId="75C8AC23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242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RNA integrity method/instru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C94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ECCEF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measured</w:t>
            </w:r>
          </w:p>
        </w:tc>
      </w:tr>
      <w:tr w:rsidR="00AE2DB1" w:rsidRPr="0026229B" w14:paraId="010314DE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A736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RIN/RQI or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Cq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of 3' and 5' transcript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9D0F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50525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measured</w:t>
            </w:r>
          </w:p>
        </w:tc>
      </w:tr>
      <w:tr w:rsidR="00AE2DB1" w:rsidRPr="0026229B" w14:paraId="614B2D1E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338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Electrophoresis tra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D82C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9DC0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312A4AA3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CEA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Inhibition testing (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Cq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dilutions, spike or other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AFF69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54D1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Monitored amplification of inhibition control</w:t>
            </w:r>
          </w:p>
        </w:tc>
      </w:tr>
      <w:tr w:rsidR="00AE2DB1" w:rsidRPr="0026229B" w14:paraId="07C1A89A" w14:textId="77777777" w:rsidTr="00312FD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7E114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REVERSE TRANSCRIP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056A98C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6572FF86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E2DB1" w:rsidRPr="0026229B" w14:paraId="3B8BBCEE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C528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Complete reaction condi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65A0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479A6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One-step reverse transcription</w:t>
            </w:r>
          </w:p>
        </w:tc>
      </w:tr>
      <w:tr w:rsidR="00AE2DB1" w:rsidRPr="0026229B" w14:paraId="2393DAAC" w14:textId="77777777" w:rsidTr="00312FD9">
        <w:trPr>
          <w:trHeight w:val="6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D85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lastRenderedPageBreak/>
              <w:t xml:space="preserve">     Amount of RNA and reaction volu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67DCE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534B6" w14:textId="58B43EDB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Reaction Volume = 1.5 µL; 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26229B">
              <w:rPr>
                <w:rFonts w:ascii="Times New Roman" w:eastAsia="Times New Roman" w:hAnsi="Times New Roman" w:cs="Times New Roman"/>
              </w:rPr>
              <w:t>emplate volume = 0.6 µL/well</w:t>
            </w:r>
          </w:p>
        </w:tc>
      </w:tr>
      <w:tr w:rsidR="00AE2DB1" w:rsidRPr="0026229B" w14:paraId="66B39079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C6E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Priming oligonucleotide (if using GSP) and concentr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9F7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717A9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Proprietary</w:t>
            </w:r>
          </w:p>
        </w:tc>
      </w:tr>
      <w:tr w:rsidR="00AE2DB1" w:rsidRPr="0026229B" w14:paraId="53533645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693F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Reverse transcriptase and concentr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44FF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C3B1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ArrayScript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Reverse Transcriptase</w:t>
            </w:r>
          </w:p>
        </w:tc>
      </w:tr>
      <w:tr w:rsidR="00AE2DB1" w:rsidRPr="0026229B" w14:paraId="18ACCFEC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E44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Temperature and ti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A719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12BDF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45°C for 20 minutes</w:t>
            </w:r>
          </w:p>
        </w:tc>
      </w:tr>
      <w:tr w:rsidR="00AE2DB1" w:rsidRPr="0026229B" w14:paraId="4A474185" w14:textId="77777777" w:rsidTr="00312FD9">
        <w:trPr>
          <w:trHeight w:val="6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5645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Manufacturer of reagents and catalogue numb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5E20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2A8E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Applied Biosystems, Ag-Path-ID One-Step RT-PCR Reagents, Catalog number: 4387391</w:t>
            </w:r>
          </w:p>
        </w:tc>
      </w:tr>
      <w:tr w:rsidR="00AE2DB1" w:rsidRPr="0026229B" w14:paraId="22958A82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78C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Cqs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with and without R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B9F5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*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BE0A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measured</w:t>
            </w:r>
          </w:p>
        </w:tc>
      </w:tr>
      <w:tr w:rsidR="00AE2DB1" w:rsidRPr="0026229B" w14:paraId="0D51B9B2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6708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torage conditions of cD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08006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C4DC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67DCFC6B" w14:textId="77777777" w:rsidTr="00312FD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4D9DAF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qPCR TARGET INFORM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23A7090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5A1161AC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E2DB1" w:rsidRPr="0026229B" w14:paraId="234E86AB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7528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If multiplex, efficiency and LOD of each assay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42AA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56A5F" w14:textId="58F57111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</w:t>
            </w:r>
            <w:r w:rsidR="00CD6037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6229B">
              <w:rPr>
                <w:rFonts w:ascii="Times New Roman" w:eastAsia="Times New Roman" w:hAnsi="Times New Roman" w:cs="Times New Roman"/>
              </w:rPr>
              <w:t>Table</w:t>
            </w:r>
          </w:p>
        </w:tc>
      </w:tr>
      <w:tr w:rsidR="00AE2DB1" w:rsidRPr="0026229B" w14:paraId="1EC45B18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24E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equence accession numb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0FF57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09582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E2DB1" w:rsidRPr="0026229B" w14:paraId="5AAD8C9C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6A67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Location of amplic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E49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30902" w14:textId="3C4B9D1F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2</w:t>
            </w:r>
            <w:r>
              <w:rPr>
                <w:rFonts w:ascii="Times New Roman" w:eastAsia="Times New Roman" w:hAnsi="Times New Roman" w:cs="Times New Roman"/>
              </w:rPr>
              <w:t xml:space="preserve"> Text</w:t>
            </w:r>
          </w:p>
        </w:tc>
      </w:tr>
      <w:tr w:rsidR="00AE2DB1" w:rsidRPr="0026229B" w14:paraId="2BE378CE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125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Amplicon leng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788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2C6DA" w14:textId="3BD78EFF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2</w:t>
            </w:r>
            <w:r>
              <w:rPr>
                <w:rFonts w:ascii="Times New Roman" w:eastAsia="Times New Roman" w:hAnsi="Times New Roman" w:cs="Times New Roman"/>
              </w:rPr>
              <w:t xml:space="preserve"> Text</w:t>
            </w:r>
          </w:p>
        </w:tc>
      </w:tr>
      <w:tr w:rsidR="00AE2DB1" w:rsidRPr="0026229B" w14:paraId="344E9F76" w14:textId="77777777" w:rsidTr="00312FD9">
        <w:trPr>
          <w:trHeight w:val="68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47F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</w:t>
            </w:r>
            <w:r w:rsidRPr="0026229B">
              <w:rPr>
                <w:rFonts w:ascii="Times New Roman" w:eastAsia="Times New Roman" w:hAnsi="Times New Roman" w:cs="Times New Roman"/>
                <w:i/>
                <w:iCs/>
              </w:rPr>
              <w:t xml:space="preserve">  In silico </w:t>
            </w:r>
            <w:r w:rsidRPr="0026229B">
              <w:rPr>
                <w:rFonts w:ascii="Times New Roman" w:eastAsia="Times New Roman" w:hAnsi="Times New Roman" w:cs="Times New Roman"/>
              </w:rPr>
              <w:t xml:space="preserve">specificity screen (BLAST,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etc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5D8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CA26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All assays were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BLASTed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to confirm specificity before ordering the custom TAC</w:t>
            </w:r>
          </w:p>
        </w:tc>
      </w:tr>
      <w:tr w:rsidR="00AE2DB1" w:rsidRPr="0026229B" w14:paraId="5A37D384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3022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Pseudogenes,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retropseudogenes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or other homologs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600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F6739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7332AA8C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58A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     Sequence align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8CA00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A4416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279DDB10" w14:textId="77777777" w:rsidTr="00312FD9">
        <w:trPr>
          <w:trHeight w:val="34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3A8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Secondary structure analysis of amplic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EC1C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1AD3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242CC347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B95F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Location of each primer by exon or intron (if applicabl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531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4A00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51FFD3F1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493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What splice variants are targeted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B02E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DBAB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54027075" w14:textId="77777777" w:rsidTr="00312FD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72B4D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qPCR OLIGONUCLEOTID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71918D33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77E2D496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E2DB1" w:rsidRPr="0026229B" w14:paraId="2E83D41D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1CF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Primer sequ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1B947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DA871" w14:textId="57959338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6229B">
              <w:rPr>
                <w:rFonts w:ascii="Times New Roman" w:eastAsia="Times New Roman" w:hAnsi="Times New Roman" w:cs="Times New Roman"/>
              </w:rPr>
              <w:t>Table</w:t>
            </w:r>
          </w:p>
        </w:tc>
      </w:tr>
      <w:tr w:rsidR="00AE2DB1" w:rsidRPr="0026229B" w14:paraId="2E81C1B5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26F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RTPrimerDB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Identification Number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AD31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FE8C6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vailable</w:t>
            </w:r>
          </w:p>
        </w:tc>
      </w:tr>
      <w:tr w:rsidR="00AE2DB1" w:rsidRPr="0026229B" w14:paraId="7453A42E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109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Probe sequ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314D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**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1360F" w14:textId="203DA93B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6229B">
              <w:rPr>
                <w:rFonts w:ascii="Times New Roman" w:eastAsia="Times New Roman" w:hAnsi="Times New Roman" w:cs="Times New Roman"/>
              </w:rPr>
              <w:t>Table</w:t>
            </w:r>
          </w:p>
        </w:tc>
      </w:tr>
      <w:tr w:rsidR="00AE2DB1" w:rsidRPr="0026229B" w14:paraId="19BB9AE9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6488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Location and identity of any modifica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9DEE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E9C36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 modifications</w:t>
            </w:r>
          </w:p>
        </w:tc>
      </w:tr>
      <w:tr w:rsidR="00AE2DB1" w:rsidRPr="0026229B" w14:paraId="1E9D53AD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A79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Manufacturer of oligonucleotid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7E7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70FF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Scientific</w:t>
            </w:r>
          </w:p>
        </w:tc>
      </w:tr>
      <w:tr w:rsidR="00AE2DB1" w:rsidRPr="0026229B" w14:paraId="1639FDE2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C38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Purification metho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F36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63B9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59EEB123" w14:textId="77777777" w:rsidTr="00312FD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CD86A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qPCR PROTOCO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6CB31C9D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2E5DA77A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E2DB1" w:rsidRPr="0026229B" w14:paraId="037AA82C" w14:textId="77777777" w:rsidTr="00312FD9">
        <w:trPr>
          <w:trHeight w:val="6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5FEF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Complete reaction condi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333F6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D199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45°C for 20 min and 95°C for 10 min, followed by 45 cycles of 95°C for 15 s and 60°C for 1 min</w:t>
            </w:r>
          </w:p>
        </w:tc>
      </w:tr>
      <w:tr w:rsidR="00AE2DB1" w:rsidRPr="0026229B" w14:paraId="2CDDAAD3" w14:textId="77777777" w:rsidTr="00312FD9">
        <w:trPr>
          <w:trHeight w:val="6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40F5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Reaction volume and amount of cDNA/D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A77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00787" w14:textId="151A47E0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  <w:r w:rsidRPr="0026229B">
              <w:rPr>
                <w:rFonts w:ascii="Times New Roman" w:eastAsia="Times New Roman" w:hAnsi="Times New Roman" w:cs="Times New Roman"/>
              </w:rPr>
              <w:t xml:space="preserve"> µL of template with 6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26229B">
              <w:rPr>
                <w:rFonts w:ascii="Times New Roman" w:eastAsia="Times New Roman" w:hAnsi="Times New Roman" w:cs="Times New Roman"/>
              </w:rPr>
              <w:t xml:space="preserve"> µL of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AgPath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>-ID™ One-Step RT-PCR Reagents</w:t>
            </w:r>
          </w:p>
        </w:tc>
      </w:tr>
      <w:tr w:rsidR="00AE2DB1" w:rsidRPr="0026229B" w14:paraId="51929814" w14:textId="77777777" w:rsidTr="00312FD9">
        <w:trPr>
          <w:trHeight w:val="136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1FE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lastRenderedPageBreak/>
              <w:t xml:space="preserve">     Primer, (probe), Mg++ and dNTP concentra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535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5A89F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All assays contained the same concentrations of primers (900 nanomolar) and probe (250 nanomolar). The Mg2+ and dNTP concentrations are not listed in the in the User Guide.</w:t>
            </w:r>
          </w:p>
        </w:tc>
      </w:tr>
      <w:tr w:rsidR="00AE2DB1" w:rsidRPr="0026229B" w14:paraId="7CE2EFFB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199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Polymerase identity and concentration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DBDD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5A7C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AmpliTaq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Gold™ polymerase</w:t>
            </w:r>
          </w:p>
        </w:tc>
      </w:tr>
      <w:tr w:rsidR="00AE2DB1" w:rsidRPr="0026229B" w14:paraId="1D205836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7D3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Buffer/kit identity and manufacturer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E18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09CE8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AgPath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>-ID™ One-Step RT-PCR Reagents</w:t>
            </w:r>
          </w:p>
        </w:tc>
      </w:tr>
      <w:tr w:rsidR="00AE2DB1" w:rsidRPr="0026229B" w14:paraId="7F045452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C09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Exact chemical constitution of the buff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65A8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ECC67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Proprietary</w:t>
            </w:r>
          </w:p>
        </w:tc>
      </w:tr>
      <w:tr w:rsidR="00AE2DB1" w:rsidRPr="0026229B" w14:paraId="36EA6630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C3E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Additives (SYBR Green I, DMSO, etc.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E4C67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5F81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 additives</w:t>
            </w:r>
          </w:p>
        </w:tc>
      </w:tr>
      <w:tr w:rsidR="00AE2DB1" w:rsidRPr="0026229B" w14:paraId="352D44A0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1A4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Manufacturer of plates/tubes and catalog numb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E8C9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5313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Scientific</w:t>
            </w:r>
          </w:p>
        </w:tc>
      </w:tr>
      <w:tr w:rsidR="00AE2DB1" w:rsidRPr="0026229B" w14:paraId="59D5F13B" w14:textId="77777777" w:rsidTr="00312FD9">
        <w:trPr>
          <w:trHeight w:val="6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7276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Complete thermocycling paramet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E58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6F23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45°C for 20 min and 95°C for 10 min, followed by 45 cycles of 95°C for 15 s and 60°C for 1 min</w:t>
            </w:r>
          </w:p>
        </w:tc>
      </w:tr>
      <w:tr w:rsidR="00AE2DB1" w:rsidRPr="0026229B" w14:paraId="1C2690AF" w14:textId="77777777" w:rsidTr="00312FD9">
        <w:trPr>
          <w:trHeight w:val="136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3D72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Reaction setup (manual/robotic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368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6931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Manual set-up in a disinfected dead air box (10% bleach with fifteen minutes of contact time, UV for fifteen minutes, and a final cleaning step with 70% ethanol)</w:t>
            </w:r>
          </w:p>
        </w:tc>
      </w:tr>
      <w:tr w:rsidR="00AE2DB1" w:rsidRPr="0026229B" w14:paraId="7EAB8F44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588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Manufacturer of qPCR instru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6DDEF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CE2F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Scientific</w:t>
            </w:r>
          </w:p>
        </w:tc>
      </w:tr>
      <w:tr w:rsidR="00AE2DB1" w:rsidRPr="0026229B" w14:paraId="0D94D359" w14:textId="77777777" w:rsidTr="00312FD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A421CF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qPCR VALI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31B1D0A6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0D9E50F7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E2DB1" w:rsidRPr="0026229B" w14:paraId="3DD98DBF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B8F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Evidence of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optimisation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(from gradients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18C6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0487C" w14:textId="02BCCB74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</w:t>
            </w:r>
            <w:r w:rsidR="00CD6037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6229B">
              <w:rPr>
                <w:rFonts w:ascii="Times New Roman" w:eastAsia="Times New Roman" w:hAnsi="Times New Roman" w:cs="Times New Roman"/>
              </w:rPr>
              <w:t>Table</w:t>
            </w:r>
          </w:p>
        </w:tc>
      </w:tr>
      <w:tr w:rsidR="00AE2DB1" w:rsidRPr="0026229B" w14:paraId="17E73002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A3E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Specificity (gel, </w:t>
            </w:r>
            <w:proofErr w:type="gramStart"/>
            <w:r w:rsidRPr="0026229B">
              <w:rPr>
                <w:rFonts w:ascii="Times New Roman" w:eastAsia="Times New Roman" w:hAnsi="Times New Roman" w:cs="Times New Roman"/>
              </w:rPr>
              <w:t>sequence,  melt</w:t>
            </w:r>
            <w:proofErr w:type="gramEnd"/>
            <w:r w:rsidRPr="0026229B">
              <w:rPr>
                <w:rFonts w:ascii="Times New Roman" w:eastAsia="Times New Roman" w:hAnsi="Times New Roman" w:cs="Times New Roman"/>
              </w:rPr>
              <w:t>, or diges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2571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94D4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4423FE0E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76A6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For SYBR Green I,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Cq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of the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8171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79C4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033A8510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2EE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tandard curves with slope and y-intercep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7F1A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5CA9C" w14:textId="37AAB2FD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</w:t>
            </w:r>
            <w:r w:rsidR="00CD6037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6229B">
              <w:rPr>
                <w:rFonts w:ascii="Times New Roman" w:eastAsia="Times New Roman" w:hAnsi="Times New Roman" w:cs="Times New Roman"/>
              </w:rPr>
              <w:t>Table</w:t>
            </w:r>
          </w:p>
        </w:tc>
      </w:tr>
      <w:tr w:rsidR="00AE2DB1" w:rsidRPr="0026229B" w14:paraId="5ACF1094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67B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PCR efficiency calculated from slop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BAEF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3A99F" w14:textId="560D3C1F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</w:t>
            </w:r>
            <w:r w:rsidR="00CD6037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6229B">
              <w:rPr>
                <w:rFonts w:ascii="Times New Roman" w:eastAsia="Times New Roman" w:hAnsi="Times New Roman" w:cs="Times New Roman"/>
              </w:rPr>
              <w:t>Table</w:t>
            </w:r>
          </w:p>
        </w:tc>
      </w:tr>
      <w:tr w:rsidR="00AE2DB1" w:rsidRPr="0026229B" w14:paraId="7127BD75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D31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Confidence interval for PCR efficiency or standard err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AEBD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2732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vailable</w:t>
            </w:r>
          </w:p>
        </w:tc>
      </w:tr>
      <w:tr w:rsidR="00AE2DB1" w:rsidRPr="0026229B" w14:paraId="3BFB94A0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371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r2 of standard cur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AB531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5DCFC" w14:textId="2D1F32C0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</w:t>
            </w:r>
            <w:r w:rsidR="00CD6037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6229B">
              <w:rPr>
                <w:rFonts w:ascii="Times New Roman" w:eastAsia="Times New Roman" w:hAnsi="Times New Roman" w:cs="Times New Roman"/>
              </w:rPr>
              <w:t>Table</w:t>
            </w:r>
          </w:p>
        </w:tc>
      </w:tr>
      <w:tr w:rsidR="00AE2DB1" w:rsidRPr="0026229B" w14:paraId="55147EDF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993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Linear dynamic ran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8E34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C40F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provided</w:t>
            </w:r>
          </w:p>
        </w:tc>
      </w:tr>
      <w:tr w:rsidR="00AE2DB1" w:rsidRPr="0026229B" w14:paraId="6A01595C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0DA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Cq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variation at lower limi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B7A15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751F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provided</w:t>
            </w:r>
          </w:p>
        </w:tc>
      </w:tr>
      <w:tr w:rsidR="00AE2DB1" w:rsidRPr="0026229B" w14:paraId="29BEA5A6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0167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Confidence intervals throughout ran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A43D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1672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provided</w:t>
            </w:r>
          </w:p>
        </w:tc>
      </w:tr>
      <w:tr w:rsidR="00AE2DB1" w:rsidRPr="0026229B" w14:paraId="2C6AA086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956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Evidence for limit of detection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1E19E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949A1" w14:textId="4E4E10A5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</w:t>
            </w:r>
            <w:r w:rsidR="00CD6037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6229B">
              <w:rPr>
                <w:rFonts w:ascii="Times New Roman" w:eastAsia="Times New Roman" w:hAnsi="Times New Roman" w:cs="Times New Roman"/>
              </w:rPr>
              <w:t>Table</w:t>
            </w:r>
          </w:p>
        </w:tc>
      </w:tr>
      <w:tr w:rsidR="00AE2DB1" w:rsidRPr="0026229B" w14:paraId="2955BEBE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F1E6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If multiplex, efficiency and LOD of each assay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C764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62210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Technically, not multiplex</w:t>
            </w:r>
          </w:p>
        </w:tc>
      </w:tr>
      <w:tr w:rsidR="00AE2DB1" w:rsidRPr="0026229B" w14:paraId="516960B1" w14:textId="77777777" w:rsidTr="00312FD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834D5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DATA ANALY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1D3A3BE0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5E17C83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E2DB1" w:rsidRPr="0026229B" w14:paraId="6634A460" w14:textId="77777777" w:rsidTr="00312FD9">
        <w:trPr>
          <w:trHeight w:val="6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374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qPCR analysis program (source, version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4603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FAE0A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esign and Analysis Real-Time PCR Software (version 2.6.0)</w:t>
            </w:r>
          </w:p>
        </w:tc>
      </w:tr>
      <w:tr w:rsidR="00AE2DB1" w:rsidRPr="0026229B" w14:paraId="73E1D781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E28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Cq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method determin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EF5F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0F988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Manual thresholding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ut-off = 40</w:t>
            </w:r>
          </w:p>
        </w:tc>
      </w:tr>
      <w:tr w:rsidR="00AE2DB1" w:rsidRPr="0026229B" w14:paraId="2A17607D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6EC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lastRenderedPageBreak/>
              <w:t xml:space="preserve">     Outlier identification and disposi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8300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80F1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00BD221D" w14:textId="77777777" w:rsidTr="00312FD9">
        <w:trPr>
          <w:trHeight w:val="10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564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Results of NTC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4BF56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D0747" w14:textId="56841B5E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We observed no amplification in our 5 PCR negative template controls, except for the 16S assay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26229B">
              <w:rPr>
                <w:rFonts w:ascii="Times New Roman" w:eastAsia="Times New Roman" w:hAnsi="Times New Roman" w:cs="Times New Roman"/>
              </w:rPr>
              <w:t xml:space="preserve"> MS2 </w:t>
            </w:r>
            <w:r>
              <w:rPr>
                <w:rFonts w:ascii="Times New Roman" w:eastAsia="Times New Roman" w:hAnsi="Times New Roman" w:cs="Times New Roman"/>
              </w:rPr>
              <w:t xml:space="preserve">extraction </w:t>
            </w:r>
            <w:r w:rsidRPr="0026229B">
              <w:rPr>
                <w:rFonts w:ascii="Times New Roman" w:eastAsia="Times New Roman" w:hAnsi="Times New Roman" w:cs="Times New Roman"/>
              </w:rPr>
              <w:t>control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H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traction control, and internal manufacturer control (S5 Fig).</w:t>
            </w:r>
          </w:p>
        </w:tc>
      </w:tr>
      <w:tr w:rsidR="00AE2DB1" w:rsidRPr="0026229B" w14:paraId="2DB75EA1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548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Justification of number and choice of reference gen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90E6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D872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23071242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107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Description of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normalisation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metho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1A39A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E4202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 xml:space="preserve">Normalized to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mtDNA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PMMoV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markers</w:t>
            </w:r>
          </w:p>
        </w:tc>
      </w:tr>
      <w:tr w:rsidR="00AE2DB1" w:rsidRPr="0026229B" w14:paraId="17DF8CAD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250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umber and concordance of biological replica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2A9A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54FB4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ee Results Section</w:t>
            </w:r>
          </w:p>
        </w:tc>
      </w:tr>
      <w:tr w:rsidR="00AE2DB1" w:rsidRPr="0026229B" w14:paraId="33BDDB8C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8BF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umber and stage (RT or qPCR) of technical replica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12CB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CE443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ee Results Section</w:t>
            </w:r>
          </w:p>
        </w:tc>
      </w:tr>
      <w:tr w:rsidR="00AE2DB1" w:rsidRPr="0026229B" w14:paraId="5BEB949F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516B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Repeatability (intra-assay variation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3B42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A0E19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uplicates performed</w:t>
            </w:r>
          </w:p>
        </w:tc>
      </w:tr>
      <w:tr w:rsidR="00AE2DB1" w:rsidRPr="0026229B" w14:paraId="5C17C6ED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72CC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Reproducibility (inter-assay variation, %CV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F08C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20F09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vailable</w:t>
            </w:r>
          </w:p>
        </w:tc>
      </w:tr>
      <w:tr w:rsidR="00AE2DB1" w:rsidRPr="0026229B" w14:paraId="1F74FB62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5947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Power analy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B0D7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4FCD9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AE2DB1" w:rsidRPr="0026229B" w14:paraId="6ACEB467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9D5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tatistical methods for result significa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078A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A0E2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ee Methods Section</w:t>
            </w:r>
          </w:p>
        </w:tc>
      </w:tr>
      <w:tr w:rsidR="00AE2DB1" w:rsidRPr="0026229B" w14:paraId="6D921166" w14:textId="77777777" w:rsidTr="00312FD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CE61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Software (source, version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58F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D033D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R Studio v4.2.1</w:t>
            </w:r>
            <w:r>
              <w:rPr>
                <w:rFonts w:ascii="Times New Roman" w:eastAsia="Times New Roman" w:hAnsi="Times New Roman" w:cs="Times New Roman"/>
              </w:rPr>
              <w:t xml:space="preserve"> &amp; Design &amp; Analysis 2.6.0</w:t>
            </w:r>
          </w:p>
        </w:tc>
      </w:tr>
      <w:tr w:rsidR="00AE2DB1" w:rsidRPr="0026229B" w14:paraId="3CE211FD" w14:textId="77777777" w:rsidTr="00312FD9">
        <w:trPr>
          <w:trHeight w:val="34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78E2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229B">
              <w:rPr>
                <w:rFonts w:ascii="Times New Roman" w:eastAsia="Times New Roman" w:hAnsi="Times New Roman" w:cs="Times New Roman"/>
              </w:rPr>
              <w:t>Cq</w:t>
            </w:r>
            <w:proofErr w:type="spellEnd"/>
            <w:r w:rsidRPr="0026229B">
              <w:rPr>
                <w:rFonts w:ascii="Times New Roman" w:eastAsia="Times New Roman" w:hAnsi="Times New Roman" w:cs="Times New Roman"/>
              </w:rPr>
              <w:t xml:space="preserve"> or raw data submission using RDM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2F1F" w14:textId="77777777" w:rsidR="00AE2DB1" w:rsidRPr="0026229B" w:rsidRDefault="00AE2DB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229B">
              <w:rPr>
                <w:rFonts w:ascii="Times New Roman" w:eastAsia="Times New Roman" w:hAnsi="Times New Roman" w:cs="Times New Roman"/>
                <w:b/>
                <w:bCs/>
              </w:rPr>
              <w:t>D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09ADE" w14:textId="77777777" w:rsidR="00AE2DB1" w:rsidRPr="0026229B" w:rsidRDefault="00AE2DB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229B">
              <w:rPr>
                <w:rFonts w:ascii="Times New Roman" w:eastAsia="Times New Roman" w:hAnsi="Times New Roman" w:cs="Times New Roman"/>
              </w:rPr>
              <w:t>Data available upon request</w:t>
            </w:r>
          </w:p>
        </w:tc>
      </w:tr>
    </w:tbl>
    <w:p w14:paraId="66F937C7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DB1"/>
    <w:rsid w:val="004A714B"/>
    <w:rsid w:val="00571354"/>
    <w:rsid w:val="006F1834"/>
    <w:rsid w:val="00AE2DB1"/>
    <w:rsid w:val="00CB1345"/>
    <w:rsid w:val="00CD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A5F60"/>
  <w15:chartTrackingRefBased/>
  <w15:docId w15:val="{860D5467-EBDC-0A4A-AD4F-5FD2B5FE9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DB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5</Words>
  <Characters>5335</Characters>
  <Application>Microsoft Office Word</Application>
  <DocSecurity>0</DocSecurity>
  <Lines>44</Lines>
  <Paragraphs>12</Paragraphs>
  <ScaleCrop>false</ScaleCrop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18:00Z</dcterms:created>
  <dcterms:modified xsi:type="dcterms:W3CDTF">2023-12-04T00:06:00Z</dcterms:modified>
</cp:coreProperties>
</file>